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F3A13" w14:textId="3BCF06ED" w:rsidR="000858EE" w:rsidRDefault="000858EE" w:rsidP="004744AB">
      <w:pPr>
        <w:pStyle w:val="Header"/>
        <w:outlineLvl w:val="0"/>
      </w:pPr>
      <w:bookmarkStart w:id="0" w:name="_GoBack"/>
      <w:bookmarkEnd w:id="0"/>
      <w:r w:rsidRPr="007F5274">
        <w:rPr>
          <w:b/>
        </w:rPr>
        <w:t>Fig</w:t>
      </w:r>
      <w:r w:rsidR="00F71A15">
        <w:rPr>
          <w:b/>
        </w:rPr>
        <w:t>.</w:t>
      </w:r>
      <w:r w:rsidRPr="007F5274">
        <w:rPr>
          <w:b/>
        </w:rPr>
        <w:t xml:space="preserve"> </w:t>
      </w:r>
      <w:proofErr w:type="gramStart"/>
      <w:r w:rsidRPr="007F5274">
        <w:rPr>
          <w:b/>
        </w:rPr>
        <w:t>S1</w:t>
      </w:r>
      <w:r>
        <w:t xml:space="preserve">  CLUSTAL</w:t>
      </w:r>
      <w:proofErr w:type="gramEnd"/>
      <w:r>
        <w:t xml:space="preserve"> alignment of AbpB-like protein sequences</w:t>
      </w:r>
    </w:p>
    <w:p w14:paraId="1613DAD7" w14:textId="77777777" w:rsidR="000858EE" w:rsidRDefault="000858EE" w:rsidP="000058CD">
      <w:pPr>
        <w:rPr>
          <w:rFonts w:ascii="Andale Mono" w:hAnsi="Andale Mono"/>
          <w:sz w:val="17"/>
          <w:szCs w:val="17"/>
        </w:rPr>
      </w:pPr>
    </w:p>
    <w:p w14:paraId="2FF554BD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S.parasanguinis_FW213       </w:t>
      </w:r>
      <w:r w:rsidRPr="00F721FC">
        <w:rPr>
          <w:rFonts w:ascii="Andale Mono" w:hAnsi="Andale Mono"/>
          <w:color w:val="3366FF"/>
          <w:sz w:val="17"/>
          <w:szCs w:val="17"/>
        </w:rPr>
        <w:t>MKKWLLKLSLVVMTLL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QLT</w:t>
      </w:r>
      <w:r w:rsidRPr="000058CD">
        <w:rPr>
          <w:rFonts w:ascii="Andale Mono" w:hAnsi="Andale Mono"/>
          <w:sz w:val="17"/>
          <w:szCs w:val="17"/>
        </w:rPr>
        <w:t>KDGTTLFGRTEDYPYYPNGGKHNK</w:t>
      </w:r>
    </w:p>
    <w:p w14:paraId="71C09692" w14:textId="37CF072D" w:rsidR="000058CD" w:rsidRPr="000058CD" w:rsidRDefault="000058CD" w:rsidP="00F721FC">
      <w:pPr>
        <w:tabs>
          <w:tab w:val="left" w:pos="2880"/>
        </w:tabs>
        <w:rPr>
          <w:rFonts w:ascii="Andale Mono" w:hAnsi="Andale Mono"/>
          <w:sz w:val="17"/>
          <w:szCs w:val="17"/>
        </w:rPr>
      </w:pPr>
      <w:r w:rsidRPr="00A41C58">
        <w:rPr>
          <w:rFonts w:ascii="Andale Mono" w:hAnsi="Andale Mono"/>
          <w:sz w:val="17"/>
          <w:szCs w:val="17"/>
        </w:rPr>
        <w:t>S.</w:t>
      </w:r>
      <w:r w:rsidR="00460F16" w:rsidRPr="00A41C58">
        <w:rPr>
          <w:rFonts w:ascii="Andale Mono" w:hAnsi="Andale Mono"/>
          <w:sz w:val="17"/>
          <w:szCs w:val="17"/>
        </w:rPr>
        <w:t>parasanguinis</w:t>
      </w:r>
      <w:r w:rsidRPr="000058CD">
        <w:rPr>
          <w:rFonts w:ascii="Andale Mono" w:hAnsi="Andale Mono"/>
          <w:sz w:val="17"/>
          <w:szCs w:val="17"/>
        </w:rPr>
        <w:t>_VT517</w:t>
      </w:r>
      <w:r w:rsidR="00F721FC" w:rsidRPr="00F721FC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="00F721FC">
        <w:rPr>
          <w:rFonts w:ascii="Andale Mono" w:hAnsi="Andale Mono"/>
          <w:sz w:val="17"/>
          <w:szCs w:val="17"/>
        </w:rPr>
        <w:t xml:space="preserve"> </w:t>
      </w:r>
      <w:r w:rsidR="00F721FC" w:rsidRPr="00F721FC">
        <w:rPr>
          <w:rFonts w:ascii="Andale Mono" w:hAnsi="Andale Mono"/>
          <w:spacing w:val="-100"/>
          <w:sz w:val="17"/>
          <w:szCs w:val="17"/>
          <w:vertAlign w:val="superscript"/>
        </w:rPr>
        <w:t>b</w:t>
      </w:r>
      <w:r w:rsidR="00460F16">
        <w:rPr>
          <w:rFonts w:ascii="Andale Mono" w:hAnsi="Andale Mono"/>
          <w:sz w:val="17"/>
          <w:szCs w:val="17"/>
        </w:rPr>
        <w:t xml:space="preserve">      </w:t>
      </w:r>
      <w:r w:rsidRPr="00F721FC">
        <w:rPr>
          <w:rFonts w:ascii="Andale Mono" w:hAnsi="Andale Mono"/>
          <w:color w:val="3366FF"/>
          <w:sz w:val="17"/>
          <w:szCs w:val="17"/>
        </w:rPr>
        <w:t>MKKWLLKLSLVVMTLL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QLT</w:t>
      </w:r>
      <w:r w:rsidRPr="000058CD">
        <w:rPr>
          <w:rFonts w:ascii="Andale Mono" w:hAnsi="Andale Mono"/>
          <w:sz w:val="17"/>
          <w:szCs w:val="17"/>
        </w:rPr>
        <w:t>KDGTTLFGRTEDYPYYPNGGKHNK</w:t>
      </w:r>
    </w:p>
    <w:p w14:paraId="045D5CEC" w14:textId="63FF2858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Pr="000058CD">
        <w:rPr>
          <w:rFonts w:ascii="Andale Mono" w:hAnsi="Andale Mono"/>
          <w:sz w:val="17"/>
          <w:szCs w:val="17"/>
        </w:rPr>
        <w:t xml:space="preserve"> 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b</w:t>
      </w:r>
      <w:r w:rsidRPr="000058CD">
        <w:rPr>
          <w:rFonts w:ascii="Andale Mono" w:hAnsi="Andale Mono"/>
          <w:sz w:val="17"/>
          <w:szCs w:val="17"/>
        </w:rPr>
        <w:t xml:space="preserve">     </w:t>
      </w:r>
      <w:r w:rsidRPr="00F721FC">
        <w:rPr>
          <w:rFonts w:ascii="Andale Mono" w:hAnsi="Andale Mono"/>
          <w:color w:val="3366FF"/>
          <w:sz w:val="17"/>
          <w:szCs w:val="17"/>
        </w:rPr>
        <w:t>MKKWLLKLSLVAMTLL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QLT</w:t>
      </w:r>
      <w:r w:rsidRPr="000058CD">
        <w:rPr>
          <w:rFonts w:ascii="Andale Mono" w:hAnsi="Andale Mono"/>
          <w:sz w:val="17"/>
          <w:szCs w:val="17"/>
        </w:rPr>
        <w:t>KDGTTLFGRTEDYPYYPNGGKHNK</w:t>
      </w:r>
    </w:p>
    <w:p w14:paraId="0CC28335" w14:textId="11A3CC86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Pr="000058CD">
        <w:rPr>
          <w:rFonts w:ascii="Andale Mono" w:hAnsi="Andale Mono"/>
          <w:sz w:val="17"/>
          <w:szCs w:val="17"/>
        </w:rPr>
        <w:t xml:space="preserve"> 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b</w:t>
      </w:r>
      <w:r w:rsidRPr="000058CD">
        <w:rPr>
          <w:rFonts w:ascii="Andale Mono" w:hAnsi="Andale Mono"/>
          <w:sz w:val="17"/>
          <w:szCs w:val="17"/>
        </w:rPr>
        <w:t xml:space="preserve">           </w:t>
      </w:r>
      <w:r w:rsidRPr="00F721FC">
        <w:rPr>
          <w:rFonts w:ascii="Andale Mono" w:hAnsi="Andale Mono"/>
          <w:color w:val="3366FF"/>
          <w:sz w:val="17"/>
          <w:szCs w:val="17"/>
        </w:rPr>
        <w:t>MKKTIFKIAISLMAIM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</w:t>
      </w:r>
      <w:r w:rsidRPr="000058CD">
        <w:rPr>
          <w:rFonts w:ascii="Andale Mono" w:hAnsi="Andale Mono"/>
          <w:sz w:val="17"/>
          <w:szCs w:val="17"/>
        </w:rPr>
        <w:t>H</w:t>
      </w:r>
      <w:r w:rsidRPr="00F721FC">
        <w:rPr>
          <w:rFonts w:ascii="Andale Mono" w:hAnsi="Andale Mono"/>
          <w:sz w:val="17"/>
          <w:szCs w:val="17"/>
          <w:highlight w:val="cyan"/>
        </w:rPr>
        <w:t>LT</w:t>
      </w:r>
      <w:r w:rsidRPr="000058CD">
        <w:rPr>
          <w:rFonts w:ascii="Andale Mono" w:hAnsi="Andale Mono"/>
          <w:sz w:val="17"/>
          <w:szCs w:val="17"/>
        </w:rPr>
        <w:t>KDGSTLFGRTEDYPYYPNGGKHNK</w:t>
      </w:r>
    </w:p>
    <w:p w14:paraId="1D3047F2" w14:textId="4EF3E36D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Pr="000058CD">
        <w:rPr>
          <w:rFonts w:ascii="Andale Mono" w:hAnsi="Andale Mono"/>
          <w:sz w:val="17"/>
          <w:szCs w:val="17"/>
        </w:rPr>
        <w:t xml:space="preserve"> 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b</w:t>
      </w:r>
      <w:r w:rsidRPr="000058CD">
        <w:rPr>
          <w:rFonts w:ascii="Andale Mono" w:hAnsi="Andale Mono"/>
          <w:sz w:val="17"/>
          <w:szCs w:val="17"/>
        </w:rPr>
        <w:t xml:space="preserve">            </w:t>
      </w:r>
      <w:r w:rsidRPr="00F721FC">
        <w:rPr>
          <w:rFonts w:ascii="Andale Mono" w:hAnsi="Andale Mono"/>
          <w:color w:val="3366FF"/>
          <w:sz w:val="17"/>
          <w:szCs w:val="17"/>
        </w:rPr>
        <w:t>MKKTIFKIAISLMAIM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</w:t>
      </w:r>
      <w:r w:rsidRPr="000058CD">
        <w:rPr>
          <w:rFonts w:ascii="Andale Mono" w:hAnsi="Andale Mono"/>
          <w:sz w:val="17"/>
          <w:szCs w:val="17"/>
        </w:rPr>
        <w:t>H</w:t>
      </w:r>
      <w:r w:rsidRPr="00F721FC">
        <w:rPr>
          <w:rFonts w:ascii="Andale Mono" w:hAnsi="Andale Mono"/>
          <w:sz w:val="17"/>
          <w:szCs w:val="17"/>
          <w:highlight w:val="cyan"/>
        </w:rPr>
        <w:t>LT</w:t>
      </w:r>
      <w:r w:rsidRPr="000058CD">
        <w:rPr>
          <w:rFonts w:ascii="Andale Mono" w:hAnsi="Andale Mono"/>
          <w:sz w:val="17"/>
          <w:szCs w:val="17"/>
        </w:rPr>
        <w:t>KDGSTLFGRTEDYPYYPNGGKHNK</w:t>
      </w:r>
    </w:p>
    <w:p w14:paraId="6044D186" w14:textId="43C24F16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>CR311/</w:t>
      </w:r>
      <w:r w:rsidR="00241617">
        <w:rPr>
          <w:rFonts w:ascii="Andale Mono" w:hAnsi="Andale Mono"/>
          <w:sz w:val="17"/>
          <w:szCs w:val="17"/>
        </w:rPr>
        <w:t>ATCC51100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c</w:t>
      </w:r>
      <w:r w:rsidR="00241617">
        <w:rPr>
          <w:rFonts w:ascii="Andale Mono" w:hAnsi="Andale Mono"/>
          <w:sz w:val="17"/>
          <w:szCs w:val="17"/>
        </w:rPr>
        <w:t xml:space="preserve"> </w:t>
      </w:r>
      <w:r w:rsidRPr="00F721FC">
        <w:rPr>
          <w:rFonts w:ascii="Andale Mono" w:hAnsi="Andale Mono"/>
          <w:color w:val="3366FF"/>
          <w:sz w:val="17"/>
          <w:szCs w:val="17"/>
        </w:rPr>
        <w:t>MKKTIFKIAISLMAIML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</w:t>
      </w:r>
      <w:r w:rsidRPr="000058CD">
        <w:rPr>
          <w:rFonts w:ascii="Andale Mono" w:hAnsi="Andale Mono"/>
          <w:sz w:val="17"/>
          <w:szCs w:val="17"/>
        </w:rPr>
        <w:t>I</w:t>
      </w:r>
      <w:r w:rsidRPr="00F721FC">
        <w:rPr>
          <w:rFonts w:ascii="Andale Mono" w:hAnsi="Andale Mono"/>
          <w:sz w:val="17"/>
          <w:szCs w:val="17"/>
          <w:highlight w:val="cyan"/>
        </w:rPr>
        <w:t>GR</w:t>
      </w:r>
      <w:r w:rsidRPr="000058CD">
        <w:rPr>
          <w:rFonts w:ascii="Andale Mono" w:hAnsi="Andale Mono"/>
          <w:sz w:val="17"/>
          <w:szCs w:val="17"/>
        </w:rPr>
        <w:t>H</w:t>
      </w:r>
      <w:r w:rsidRPr="00F721FC">
        <w:rPr>
          <w:rFonts w:ascii="Andale Mono" w:hAnsi="Andale Mono"/>
          <w:sz w:val="17"/>
          <w:szCs w:val="17"/>
          <w:highlight w:val="cyan"/>
        </w:rPr>
        <w:t>LT</w:t>
      </w:r>
      <w:r w:rsidRPr="000058CD">
        <w:rPr>
          <w:rFonts w:ascii="Andale Mono" w:hAnsi="Andale Mono"/>
          <w:sz w:val="17"/>
          <w:szCs w:val="17"/>
        </w:rPr>
        <w:t>KDGSTLFGRTEDYPYYPNGGKHNK</w:t>
      </w:r>
    </w:p>
    <w:p w14:paraId="4B26EDE0" w14:textId="737EC763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d</w:t>
      </w:r>
      <w:r w:rsidRPr="000058CD">
        <w:rPr>
          <w:rFonts w:ascii="Andale Mono" w:hAnsi="Andale Mono"/>
          <w:sz w:val="17"/>
          <w:szCs w:val="17"/>
        </w:rPr>
        <w:t xml:space="preserve">              </w:t>
      </w:r>
      <w:r w:rsidRPr="00F721FC">
        <w:rPr>
          <w:rFonts w:ascii="Andale Mono" w:hAnsi="Andale Mono"/>
          <w:color w:val="3366FF"/>
          <w:sz w:val="17"/>
          <w:szCs w:val="17"/>
        </w:rPr>
        <w:t>MKKLTFKVVIAVMAILM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FGRQLT</w:t>
      </w:r>
      <w:r w:rsidRPr="000058CD">
        <w:rPr>
          <w:rFonts w:ascii="Andale Mono" w:hAnsi="Andale Mono"/>
          <w:sz w:val="17"/>
          <w:szCs w:val="17"/>
        </w:rPr>
        <w:t>ADGSTMFGRTEDYPYYPNGGKHNK</w:t>
      </w:r>
    </w:p>
    <w:p w14:paraId="2F808F4E" w14:textId="61B4085E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</w:t>
      </w:r>
      <w:r w:rsidR="00AA7DF8" w:rsidRPr="00AA7DF8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Pr="000058CD">
        <w:rPr>
          <w:rFonts w:ascii="Andale Mono" w:hAnsi="Andale Mono"/>
          <w:sz w:val="17"/>
          <w:szCs w:val="17"/>
        </w:rPr>
        <w:t xml:space="preserve">              </w:t>
      </w:r>
      <w:r w:rsidRPr="00F721FC">
        <w:rPr>
          <w:rFonts w:ascii="Andale Mono" w:hAnsi="Andale Mono"/>
          <w:color w:val="3366FF"/>
          <w:sz w:val="17"/>
          <w:szCs w:val="17"/>
        </w:rPr>
        <w:t>MKKLTFKVVIAVMAILMLPIQA</w:t>
      </w:r>
      <w:r w:rsidRPr="000058CD">
        <w:rPr>
          <w:rFonts w:ascii="Andale Mono" w:hAnsi="Andale Mono"/>
          <w:sz w:val="17"/>
          <w:szCs w:val="17"/>
        </w:rPr>
        <w:t>VQACCGF</w:t>
      </w:r>
      <w:r w:rsidRPr="00F721FC">
        <w:rPr>
          <w:rFonts w:ascii="Andale Mono" w:hAnsi="Andale Mono"/>
          <w:sz w:val="17"/>
          <w:szCs w:val="17"/>
          <w:highlight w:val="cyan"/>
        </w:rPr>
        <w:t>IFGRQLT</w:t>
      </w:r>
      <w:r w:rsidRPr="000058CD">
        <w:rPr>
          <w:rFonts w:ascii="Andale Mono" w:hAnsi="Andale Mono"/>
          <w:sz w:val="17"/>
          <w:szCs w:val="17"/>
        </w:rPr>
        <w:t>ADGSTMFGRTEDYPYYPNGGKHNK</w:t>
      </w:r>
    </w:p>
    <w:p w14:paraId="72067082" w14:textId="32D9A35B" w:rsidR="000058CD" w:rsidRPr="000058CD" w:rsidRDefault="00460F16" w:rsidP="000058CD">
      <w:pPr>
        <w:rPr>
          <w:rFonts w:ascii="Andale Mono" w:hAnsi="Andale Mono"/>
          <w:sz w:val="17"/>
          <w:szCs w:val="17"/>
        </w:rPr>
      </w:pPr>
      <w:r w:rsidRPr="00A41C58">
        <w:rPr>
          <w:rFonts w:ascii="Andale Mono" w:hAnsi="Andale Mono"/>
          <w:sz w:val="17"/>
          <w:szCs w:val="17"/>
        </w:rPr>
        <w:t>S.gordonii</w:t>
      </w:r>
      <w:r w:rsidR="000058CD" w:rsidRPr="00A41C58">
        <w:rPr>
          <w:rFonts w:ascii="Andale Mono" w:hAnsi="Andale Mono"/>
          <w:sz w:val="17"/>
          <w:szCs w:val="17"/>
        </w:rPr>
        <w:t>_IE</w:t>
      </w:r>
      <w:r w:rsidR="00241617" w:rsidRPr="00A41C58">
        <w:rPr>
          <w:rFonts w:ascii="Andale Mono" w:hAnsi="Andale Mono"/>
          <w:sz w:val="17"/>
          <w:szCs w:val="17"/>
        </w:rPr>
        <w:t>3</w:t>
      </w:r>
      <w:r w:rsidR="000058CD" w:rsidRPr="00A41C58">
        <w:rPr>
          <w:rFonts w:ascii="Andale Mono" w:hAnsi="Andale Mono"/>
          <w:sz w:val="17"/>
          <w:szCs w:val="17"/>
        </w:rPr>
        <w:t>5</w:t>
      </w:r>
      <w:r w:rsidR="000058CD" w:rsidRPr="000058CD">
        <w:rPr>
          <w:rFonts w:ascii="Andale Mono" w:hAnsi="Andale Mono"/>
          <w:sz w:val="17"/>
          <w:szCs w:val="17"/>
        </w:rPr>
        <w:t xml:space="preserve">             </w:t>
      </w:r>
      <w:r w:rsidR="000058CD" w:rsidRPr="00F721FC">
        <w:rPr>
          <w:rFonts w:ascii="Andale Mono" w:hAnsi="Andale Mono"/>
          <w:color w:val="3366FF"/>
          <w:sz w:val="17"/>
          <w:szCs w:val="17"/>
        </w:rPr>
        <w:t>MKKLTFKVVIAVMAILMLPIQA</w:t>
      </w:r>
      <w:r w:rsidR="000058CD" w:rsidRPr="000058CD">
        <w:rPr>
          <w:rFonts w:ascii="Andale Mono" w:hAnsi="Andale Mono"/>
          <w:sz w:val="17"/>
          <w:szCs w:val="17"/>
        </w:rPr>
        <w:t>VQACCGF</w:t>
      </w:r>
      <w:r w:rsidR="000058CD" w:rsidRPr="00F721FC">
        <w:rPr>
          <w:rFonts w:ascii="Andale Mono" w:hAnsi="Andale Mono"/>
          <w:sz w:val="17"/>
          <w:szCs w:val="17"/>
          <w:highlight w:val="cyan"/>
        </w:rPr>
        <w:t>IFGRQLT</w:t>
      </w:r>
      <w:r w:rsidR="000058CD" w:rsidRPr="000058CD">
        <w:rPr>
          <w:rFonts w:ascii="Andale Mono" w:hAnsi="Andale Mono"/>
          <w:sz w:val="17"/>
          <w:szCs w:val="17"/>
        </w:rPr>
        <w:t>ADGSTMFGRTEDYPYYPNGGKHNK</w:t>
      </w:r>
    </w:p>
    <w:p w14:paraId="7C172EDF" w14:textId="3AE18C79" w:rsidR="000058CD" w:rsidRPr="000058CD" w:rsidRDefault="00460F16" w:rsidP="000058CD">
      <w:pPr>
        <w:rPr>
          <w:rFonts w:ascii="Andale Mono" w:hAnsi="Andale Mono"/>
          <w:sz w:val="17"/>
          <w:szCs w:val="17"/>
        </w:rPr>
      </w:pPr>
      <w:r w:rsidRPr="00A41C58">
        <w:rPr>
          <w:rFonts w:ascii="Andale Mono" w:hAnsi="Andale Mono"/>
          <w:sz w:val="17"/>
          <w:szCs w:val="17"/>
        </w:rPr>
        <w:t>S.gordonii</w:t>
      </w:r>
      <w:r w:rsidR="000058CD" w:rsidRPr="00A41C58">
        <w:rPr>
          <w:rFonts w:ascii="Andale Mono" w:hAnsi="Andale Mono"/>
          <w:sz w:val="17"/>
          <w:szCs w:val="17"/>
        </w:rPr>
        <w:t>_I141</w:t>
      </w:r>
      <w:r w:rsidR="00AA7DF8" w:rsidRPr="00A41C58">
        <w:rPr>
          <w:rFonts w:ascii="Andale Mono" w:hAnsi="Andale Mono"/>
          <w:spacing w:val="-100"/>
          <w:sz w:val="17"/>
          <w:szCs w:val="17"/>
          <w:vertAlign w:val="superscript"/>
        </w:rPr>
        <w:t>a</w:t>
      </w:r>
      <w:r w:rsidR="000058CD" w:rsidRPr="00A41C58">
        <w:rPr>
          <w:rFonts w:ascii="Andale Mono" w:hAnsi="Andale Mono"/>
          <w:sz w:val="17"/>
          <w:szCs w:val="17"/>
        </w:rPr>
        <w:t xml:space="preserve"> </w:t>
      </w:r>
      <w:r w:rsidR="00AA7DF8" w:rsidRPr="00A41C58">
        <w:rPr>
          <w:rFonts w:ascii="Andale Mono" w:hAnsi="Andale Mono"/>
          <w:spacing w:val="-100"/>
          <w:sz w:val="17"/>
          <w:szCs w:val="17"/>
          <w:vertAlign w:val="superscript"/>
        </w:rPr>
        <w:t>b</w:t>
      </w:r>
      <w:r w:rsidR="000058CD" w:rsidRPr="000058CD">
        <w:rPr>
          <w:rFonts w:ascii="Andale Mono" w:hAnsi="Andale Mono"/>
          <w:sz w:val="17"/>
          <w:szCs w:val="17"/>
        </w:rPr>
        <w:t xml:space="preserve">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F721FC">
        <w:rPr>
          <w:rFonts w:ascii="Andale Mono" w:hAnsi="Andale Mono"/>
          <w:color w:val="3366FF"/>
          <w:sz w:val="17"/>
          <w:szCs w:val="17"/>
        </w:rPr>
        <w:t>MKKLTFKVVIAVMAILMLPIQA</w:t>
      </w:r>
      <w:r w:rsidR="000058CD" w:rsidRPr="000058CD">
        <w:rPr>
          <w:rFonts w:ascii="Andale Mono" w:hAnsi="Andale Mono"/>
          <w:sz w:val="17"/>
          <w:szCs w:val="17"/>
        </w:rPr>
        <w:t>VQACCGF</w:t>
      </w:r>
      <w:r w:rsidR="000058CD" w:rsidRPr="00F721FC">
        <w:rPr>
          <w:rFonts w:ascii="Andale Mono" w:hAnsi="Andale Mono"/>
          <w:color w:val="FF0000"/>
          <w:sz w:val="17"/>
          <w:szCs w:val="17"/>
        </w:rPr>
        <w:t>IFGRQLT</w:t>
      </w:r>
      <w:r w:rsidR="000058CD" w:rsidRPr="000058CD">
        <w:rPr>
          <w:rFonts w:ascii="Andale Mono" w:hAnsi="Andale Mono"/>
          <w:sz w:val="17"/>
          <w:szCs w:val="17"/>
        </w:rPr>
        <w:t>ADGSTMFGRTEDYPYYPNGGKHNK</w:t>
      </w:r>
    </w:p>
    <w:p w14:paraId="206E26C3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*  :*: :  *::::*************:**:** **:*:******************</w:t>
      </w:r>
    </w:p>
    <w:p w14:paraId="3CD1C32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5638B7D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NFVVVDAKNYKEGDQLEDESNGFTYPHAASEMKYTATYDSARGDGSNGAFGEHGFNEAGV</w:t>
      </w:r>
    </w:p>
    <w:p w14:paraId="58F17292" w14:textId="52C86E67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NFVVVDAKNYKEGDQLEDESNGFTYPHAASEMKYTATYDSARGDGSNGAFGEHGFNEAGV</w:t>
      </w:r>
    </w:p>
    <w:p w14:paraId="41C51F1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NFVVVDAKNYKEGDQLEDESNGFTYPHAASEMKYTATYDSARGDGSNGAFGEHGFNEAGV</w:t>
      </w:r>
    </w:p>
    <w:p w14:paraId="4247475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NYVVVEAKKYKEGDQIVDESNGFTYPRASSEMKYTATYDSARGDGSNGAFGEHGFNEAGV</w:t>
      </w:r>
    </w:p>
    <w:p w14:paraId="4389C4F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NYVVVEAKKYKEGDQIVDESNGFTYPRAASEMKYTATYDSARGDGSNGAFGEHGFNEAGV</w:t>
      </w:r>
    </w:p>
    <w:p w14:paraId="17559C62" w14:textId="3FEF8451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NYVVVEAKKYKEGDQIVDESNGFTYPRAASEMKYTATYDSARGDGSNGAFGEHGFNEAGV</w:t>
      </w:r>
    </w:p>
    <w:p w14:paraId="4A5D29F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NYVVVEGKNYKEGDQIVDESNGFTYPHAANEMKYTATYDSARGDGSNGAFGEHGFNEAGV</w:t>
      </w:r>
    </w:p>
    <w:p w14:paraId="73203582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NYVVVEGKNYKEGDQIVDESNGFTYPHAANEMKYTATYDSARGDGSNGAFGEHGFNEAGV</w:t>
      </w:r>
    </w:p>
    <w:p w14:paraId="35B1A653" w14:textId="6E8F6832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NYVVVEGKNYKEGDQIVDESNGFTYPHAANEMKYTATYDSARGDGSNGAFGEHGFNEAGV</w:t>
      </w:r>
    </w:p>
    <w:p w14:paraId="7B469FC8" w14:textId="03391C3E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NYVVVEGKNYKEGDQIVDESNGFTYPHAANEMKYTATYDSARGDGSNGAFGEHGFNEAGV</w:t>
      </w:r>
    </w:p>
    <w:p w14:paraId="5F6CAF7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:***:.*:******: *********:*:.******************************</w:t>
      </w:r>
    </w:p>
    <w:p w14:paraId="67956E15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6AACF863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SMTSTVTAIPNKKVLKTDPLTENGIPEAAMLDVVLPRVKSAREGVEFLAKVIEEKGSAEG</w:t>
      </w:r>
    </w:p>
    <w:p w14:paraId="08C1E93A" w14:textId="35C6EA9C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SMTSTVTAIPNKKVLKTDPLTENGIPEAAMLDVVLPRVKSAREGVEFLAKVIEEKGSAEG</w:t>
      </w:r>
    </w:p>
    <w:p w14:paraId="121D01D5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SMTSTVTAIPNKKVLKTDPLTEKGIPEAAMLDVVLPRVKSAREGIELLAKVIEEKGSAEG</w:t>
      </w:r>
    </w:p>
    <w:p w14:paraId="7DDBFED9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SMSSTVTAIPNKKVLEKDPLKADGLAEAAMLDVILPRAKTAREAIELLGKVIQEKGSAEG</w:t>
      </w:r>
    </w:p>
    <w:p w14:paraId="7BCCCD0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SMSSTVTAIPNKKVLEKDPLKADGLAEAAMLDVVLPRAKTAREAIELLGKVIQEKGSAEG</w:t>
      </w:r>
    </w:p>
    <w:p w14:paraId="7AE38699" w14:textId="2AB1C118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SMSSTVTAIPNKKVLEKDPLKADGLAEAAMLDVVLPRAKTAREAIELLGKVIQEKGSAEG</w:t>
      </w:r>
    </w:p>
    <w:p w14:paraId="05AF86C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SMTSTVTAIPNKKVLAKDPLKADGLPEAAMLDVILPRAKSAREAIELLAKVIEEKGSAEG</w:t>
      </w:r>
    </w:p>
    <w:p w14:paraId="39D363F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SMTSTVTAIPNKKVLAKDPLKADGLPEAAMLDVILPRAKSAREAIELLAKVIEEKGSAEG</w:t>
      </w:r>
    </w:p>
    <w:p w14:paraId="7DAF512C" w14:textId="3F3D3CF4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SMTSTVTAIPNKKVLAKDPLKADGLPEAAMLDVILPRAKSAREAIELLAKVIEEKGSAEG</w:t>
      </w:r>
    </w:p>
    <w:p w14:paraId="49C9FFA4" w14:textId="40FD3517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SMTSTVTAIPNKKVLAKDPLKADGLPEAAMLDVILPRAKSAREAIELLAKVIEEKGSAEG</w:t>
      </w:r>
    </w:p>
    <w:p w14:paraId="65611DC1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:************ .***. .*: *******:***.*:***.:*:*.***:*******</w:t>
      </w:r>
    </w:p>
    <w:p w14:paraId="59BF538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1BF4106D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NVVVFADQKETWYMEILSGHQYVAVKVPEDKYAVFANTYYLGHVDLNDKENVIASKDVEK</w:t>
      </w:r>
    </w:p>
    <w:p w14:paraId="7D26E9C7" w14:textId="00654FD2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NVVVFADQKETWYMEILSGHQYVAVKVPEDKYAVFANTYYLGHVDLNDKENVIASKDVEK</w:t>
      </w:r>
    </w:p>
    <w:p w14:paraId="58E382B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NTVVIADQKETWYMEILSGHQYVAVKVPEDKYAVFANTYYLGHVNLNDTENVIASKDVEK</w:t>
      </w:r>
    </w:p>
    <w:p w14:paraId="2B1B417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NTVVVADQKETWYMEILSGHQYVAVKVPEDKYAVFANTYYLGHVDLKDKENVIASEDVEK</w:t>
      </w:r>
    </w:p>
    <w:p w14:paraId="4FAC0E0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NTVVVADQKETWYMEILSGHQYVAVKVPEDKYAVFANTYYLGHVDLKDKENVIASEDVEK</w:t>
      </w:r>
    </w:p>
    <w:p w14:paraId="16A43164" w14:textId="39BB61AA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NTVVVADQKETWYMEILSGHQYVAVKVPEDKYAVFANTYYLGHVDLKDKENVIASEDVEK</w:t>
      </w:r>
    </w:p>
    <w:p w14:paraId="340777E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NTVVVADQKETWYMEILSGHQYVAVKVPEDKYAVFANTYYLGHVDLNDKENVIASKDVEK</w:t>
      </w:r>
    </w:p>
    <w:p w14:paraId="1D90E4EB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NTVVVADQKETWYMEILSGHQYVAVKVPEDKYAVFANTYYLGHVDLNDKENVIASKDVEK</w:t>
      </w:r>
    </w:p>
    <w:p w14:paraId="5AAABDB9" w14:textId="6FF2D817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NTVVVADQKETWYMEILSGHQYVAVKVPEDKYAVFANTYYLGHVDLNDKENVIASKDVEK</w:t>
      </w:r>
    </w:p>
    <w:p w14:paraId="633D3E71" w14:textId="4CEA8089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NTVVVADQKETWYMEILSGHQYVAVKVPEDKYAVFANTYYLGHVDLNDKENVIASKDVEK</w:t>
      </w:r>
    </w:p>
    <w:p w14:paraId="3F9165E5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.**.***************************************:*:*.******:****</w:t>
      </w:r>
    </w:p>
    <w:p w14:paraId="47FECAC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14B6CE53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VAKESGNYKTDKDGNFHIAKSYGPDKYAEGDRSRTYAGITLLDPKSKVTYEDDEYELFRS</w:t>
      </w:r>
    </w:p>
    <w:p w14:paraId="4416144D" w14:textId="12F4A836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VAKESGNYKTDKDGNFHIAKSYGPDKYAEGDRSRTYAGITLLDPKSKVTYEDDEYELFRS</w:t>
      </w:r>
    </w:p>
    <w:p w14:paraId="1E15B91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VAKESGSYKTDKDGNFHIAKSYGPEKYAEGDRSRTYAGITLLDPKSKVTYEDDEYELFRS</w:t>
      </w:r>
    </w:p>
    <w:p w14:paraId="426BAA5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VAKEAGNYKTDKDGNFHIAKSYGPEKYAEGDRSRTYAGITLLDPKSKITYEDEEYELFRS</w:t>
      </w:r>
    </w:p>
    <w:p w14:paraId="37736BE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VAKEAGNYKTDKDGNFHIAKSYGPEKYAEGDRSRTYAGITLLDPKSKITYEDEEYELFRS</w:t>
      </w:r>
    </w:p>
    <w:p w14:paraId="62006180" w14:textId="2FCDE9E5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VAKEAGNYKTDKDGNFHIAKSYGPEKYAEGDRSRTYAGITLLDPKSKITYEDEEYELFRS</w:t>
      </w:r>
    </w:p>
    <w:p w14:paraId="43A955C0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VAQEAGNYKTDKDANFHIAKSYGPEKYAEGDRSRTYAGITLLDPKSKITYEDDEYELFRS</w:t>
      </w:r>
    </w:p>
    <w:p w14:paraId="524B6FF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VAQEAGNYKTDKDGNFHIAKSYGPEKYAEGDRSRTYAGITLLDPKSKITYEDDEYELFRS</w:t>
      </w:r>
    </w:p>
    <w:p w14:paraId="3312CF3D" w14:textId="34850BCE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VAQEAGNYKTDKDGNFHIAKSYGPEKYAEGDRSRTYAGITLLDPKSKITYEDDEYELFRS</w:t>
      </w:r>
    </w:p>
    <w:p w14:paraId="73A52AB4" w14:textId="5B51D5B2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VAQEAGNYKTDKDGNFHIAKSYGPEKYAEGDRSRTYAGITLLDPKSKITYEDDEYELFRS</w:t>
      </w:r>
    </w:p>
    <w:p w14:paraId="2264298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:*:*.******.**********:**********************:****:*******</w:t>
      </w:r>
    </w:p>
    <w:p w14:paraId="779A473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74AA9F4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PTDPNKKFTLEDAFAFQRNRFEHLNGRFVPDDQIGVKKQGDNGSNDTVRKDQYKYALGNE</w:t>
      </w:r>
    </w:p>
    <w:p w14:paraId="50AE78A2" w14:textId="607BA16D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PTDPNKKFTLEDAFAFQRNRFEHLNGRFVPDDQIGVKKQGDNGSNDTVRKDQYKYALGNE</w:t>
      </w:r>
    </w:p>
    <w:p w14:paraId="5056BE1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PTDPNKKFTLEDAFALQRNRFEHLNGRFVPDDQIGVKKQGDNGSNDAVRKDQYKYALGNE</w:t>
      </w:r>
    </w:p>
    <w:p w14:paraId="2AC726A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PTDPNKKFTLEDAFALQRNRFEHLNGRFVPDDQIGVKKQGDDGANDAVRKDQYKYALGNE</w:t>
      </w:r>
    </w:p>
    <w:p w14:paraId="352304F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PTDPNKKFTLEDAFALQRNRFEHLNGRFVPDDQIGVKKQGDDGANDAVRKDQYKYALGNE</w:t>
      </w:r>
    </w:p>
    <w:p w14:paraId="1B82ADA9" w14:textId="60F00CD1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lastRenderedPageBreak/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PTDPNKKFTLEDAFALQRNRFEHLNGRFVPDDQIGVKKQGDDGANDAVRKDQYKYALGNE</w:t>
      </w:r>
    </w:p>
    <w:p w14:paraId="7F4CE0C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PTDPNKKFTLEDAFALQRNRFEHLNGRFIPDDQIGVKKQGDNGANDAVRKDQYKYALGNE</w:t>
      </w:r>
    </w:p>
    <w:p w14:paraId="4357BE22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PTDPNKKFTLEDAFALQRNRFEHLNGRFVPDDQIGVKKQGDNGANDAVRKDQYKYALGNE</w:t>
      </w:r>
    </w:p>
    <w:p w14:paraId="1825ECCE" w14:textId="1DB18A47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PTDPNKKFTLEDAFALQRNRFEHLNGRFVPDDQIGVKKQGDNGANDAVRKDQYKYALGNE</w:t>
      </w:r>
    </w:p>
    <w:p w14:paraId="01FA5522" w14:textId="6D7FE3E7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PTDPNKKFTLEDAFALQRNRFEHLNGRFIPDDQIGVKKQGDNGANDAVRKDQYKYALGNE</w:t>
      </w:r>
    </w:p>
    <w:p w14:paraId="7BA0B8F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*************:************:************:*:**:*************</w:t>
      </w:r>
    </w:p>
    <w:p w14:paraId="5FE4BDBD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654FDCB1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NVIDAHVYQINPNLPKSFGGTLWLGMGPSRNTPYVPFYGNVKDTYKAFKPQTATYDPNSW</w:t>
      </w:r>
    </w:p>
    <w:p w14:paraId="43D254C2" w14:textId="716641EC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NVIDAHVYQINPNLPKSFGGTLWLGMGPSRNTPYVPFYGNVKDTYKAFKPQTATYDPNSW</w:t>
      </w:r>
    </w:p>
    <w:p w14:paraId="770A63E0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NVIDAHVYQINPNLPKSFGGTVWLGMGPSRNTPYVPFYGNLKDTYEAFKPQTATYDPNSW</w:t>
      </w:r>
    </w:p>
    <w:p w14:paraId="64A67A90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NVIDAHVYQIDPKLPKSFGGKVWLGLGPSRNTPYVPFYGNVQDTYKAFKPQTATYDPNSW</w:t>
      </w:r>
    </w:p>
    <w:p w14:paraId="61B8DF9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NVIDAHVYQIDPKLPKSFGGKVWLGLGPSRNTPYVPFYGNVQDTYKAFKPQTATYDPNSW</w:t>
      </w:r>
    </w:p>
    <w:p w14:paraId="0C67B387" w14:textId="5595D75E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NVIDAHVYQIDPKLPKSFGGKVWLGLGPSRNTPYVPFYGNVQDTYKAFKPQTATYDPNSW</w:t>
      </w:r>
    </w:p>
    <w:p w14:paraId="015EF09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NVIDAHVYQIDPKLPNSFGGKVWLGLGPSRNTPYVPFYGNVQDTYHAFKPQTATYDPNSW</w:t>
      </w:r>
    </w:p>
    <w:p w14:paraId="3240098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NVIDAHVYQIDPKLPKSFGGKVWLGLGPSRNTPYVPFYGNVQDTYQAFKPQTATYDPNSW</w:t>
      </w:r>
    </w:p>
    <w:p w14:paraId="5DBA3684" w14:textId="4591BD68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NVIDAHVYQIDPKLPKSFGGKVWLGLGPSRNTPYVPFYGNVQDTYQAFKPQTATYDPNSW</w:t>
      </w:r>
    </w:p>
    <w:p w14:paraId="4BCA4D51" w14:textId="5E5717BE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NVIDAHVYQIDPKLPKSFGGKVWLGLGPSRNTPYVPFYGNVQDTYQAFKPQTATYDPNSW</w:t>
      </w:r>
    </w:p>
    <w:p w14:paraId="2B04F90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********:*:**:****.:***:**************::***.**************</w:t>
      </w:r>
    </w:p>
    <w:p w14:paraId="78D2BB9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47736A3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YWTVWHIDNMAINNQDIFGKTVQDHWKALEKQLIIEQEASDAKYKALKDNPEAAKAVEDE</w:t>
      </w:r>
    </w:p>
    <w:p w14:paraId="31BEC295" w14:textId="2FEDB0D4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YWTVWHIDNMAINNQDIFGKTVQDHWKALEKQLIIEQEASDAKYKALKDNPEAAKAVEDE</w:t>
      </w:r>
    </w:p>
    <w:p w14:paraId="7E3B989B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YWTVWHIDNMAINNQDVFGKTVQDHWKALEKQLIIEQEASDAKYKALKDNPEAAKAVEDE</w:t>
      </w:r>
    </w:p>
    <w:p w14:paraId="4F5A6147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YWTVWHIDQMAIKNQDIFGKSVQDHWKMMEKQFIADQEKKDIENYSLKDQPDAAKAAEGK</w:t>
      </w:r>
    </w:p>
    <w:p w14:paraId="5952BB15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YWTVWHIDQMAIKNQDIFGKSVQDHWKMMEKQFIADQEKKDIENYSLKDQPDAAKAAEGK</w:t>
      </w:r>
    </w:p>
    <w:p w14:paraId="55DFE9BF" w14:textId="3134E24C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YWTVWHIDQMAIKNQDIFGKSVQDHWKMMEKQFIADQEKKDIENYSLKDQPDAAKAAEGK</w:t>
      </w:r>
    </w:p>
    <w:p w14:paraId="0A172B6B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YWTVWHIDQMAIKNQDIFGKTVQDHWKMLEKQFIIDQEKKDIEYYSLKDQPEAAKAAEHK</w:t>
      </w:r>
    </w:p>
    <w:p w14:paraId="35E951FB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YWTVWHIDQMAIKNQDIFGKTVQDHWKMLEKQFIIDQEKKDIEYYSLKDQPEAAKAAEHK</w:t>
      </w:r>
    </w:p>
    <w:p w14:paraId="52FAE72B" w14:textId="68ACD4A3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YWTVWHIDQMAIKNQDIFGKTVQDHWKMLEKQFIIDQEKKDIEYYSLKDQPEAAKAAEHK</w:t>
      </w:r>
    </w:p>
    <w:p w14:paraId="7E83466B" w14:textId="4E36B38E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YWTVWHIDQMAIKNQDIFGKTVQDHWKMLEKQFIIDQEKKDIEYYSLKDQPEAAKAAEHK</w:t>
      </w:r>
    </w:p>
    <w:p w14:paraId="0D3162F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******:***:***:***:****** :***:* :** .* :  :***:*:****.* :</w:t>
      </w:r>
    </w:p>
    <w:p w14:paraId="3AAF884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7B0D16F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VTANALALSKKMFEHFKSYEADMHARLVEAGRKDDPYRASLPDNYKDPEN--PVTPEKPD</w:t>
      </w:r>
    </w:p>
    <w:p w14:paraId="4036DA85" w14:textId="05CB0038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VTANALALSKKMFEHFKSYEADMHARLVEAGRKDDPYRASLPDNYKDPEN--PVTPEKPD</w:t>
      </w:r>
    </w:p>
    <w:p w14:paraId="136A0399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VTANALALSKKLFEHFKSYEADMHAHLISLGRKDDPYRASKPDDYKDPEPEKPVQPEKPV</w:t>
      </w:r>
    </w:p>
    <w:p w14:paraId="6518D1E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VTKDSLEMSDRLFQHFKDYEKMMEKRLEAAGRKSDPYRASQPDDKQDPS-----TPEKPD</w:t>
      </w:r>
    </w:p>
    <w:p w14:paraId="04399C82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VTKDSLEMSDRLFQHFKDYEKMMEKRLEAAGRKSDPYRASQPDDKQDPS-----TPEKPD</w:t>
      </w:r>
    </w:p>
    <w:p w14:paraId="3135D7EE" w14:textId="53771532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VTKDSLEMSDRLFQHFKDYEKMMEKRLEAAGRKSDPYRASQPDDKQDPS-----TPEKPD</w:t>
      </w:r>
    </w:p>
    <w:p w14:paraId="79A9A1D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VTKDALDLSDRLFQHFKDYEKLMEKQLEAAGRKSDPYRASQPDDKQDPS-----TPEKPD</w:t>
      </w:r>
    </w:p>
    <w:p w14:paraId="7BB2DA3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VTKDALDLSDRLFQHFKDYEKLMEKQLEAAGRKSDPYRASQPDDKQDPS-----TPEKPD</w:t>
      </w:r>
    </w:p>
    <w:p w14:paraId="176B899E" w14:textId="7848537E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VTKDALDLSDRLFQHFKDYEKLMEKQLEAAGRKSDPYRASQPDDKQDPS-----TPEKPD</w:t>
      </w:r>
    </w:p>
    <w:p w14:paraId="138B2713" w14:textId="23933F21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VTKDALDLSDRLFQHFKDYEKLMEKQLEAAGRKSDPYRASQPDDKQDPS-----TPEKPD</w:t>
      </w:r>
    </w:p>
    <w:p w14:paraId="5C66D1FA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** ::* :*.::*:***.**  *. :*   ***.****** **: :**.      **** </w:t>
      </w:r>
    </w:p>
    <w:p w14:paraId="6F9247F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59E0FC3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PGTKPE-----------VNPNN-----PVVEPKKPLPIQTKVNAEGNPNNRFGYAATKDK</w:t>
      </w:r>
    </w:p>
    <w:p w14:paraId="2738D07B" w14:textId="7D6C32ED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PGTKPE-----------VNPNN-----PVVEPKKPLPIQTKVNAEGNPNNRFGYAATKDK</w:t>
      </w:r>
    </w:p>
    <w:p w14:paraId="49A2B3E2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EPEKPVQPEKPVEPEKPVQPEKPVQPEKPVQPEKTQPIQTKVNEEGNPNNRFGYAATKDK</w:t>
      </w:r>
    </w:p>
    <w:p w14:paraId="01DBBD99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TPKPPQKPQITDDANKTIIPAPDYT-------AAPPTHDIPANAEGNPNNRFGYAAKANV</w:t>
      </w:r>
    </w:p>
    <w:p w14:paraId="6605378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TPKPPQKPQITDDANKTIIPAPDYT-------AAPPTHDIPANAEGNPNNRFGYAAKANV</w:t>
      </w:r>
    </w:p>
    <w:p w14:paraId="7130F310" w14:textId="156762B1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TPKPPQKPQITDDANKTIIPAPDYT-------AAPPTHDIPANAEGNPNNRFGYAAKANV</w:t>
      </w:r>
    </w:p>
    <w:p w14:paraId="7DE9B1A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TPKTPEKPKATQEVNKNALPAEYYV-------AAPPTHDIPANAEGNPNNRFGYAATANV</w:t>
      </w:r>
    </w:p>
    <w:p w14:paraId="09517C2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TPKTPEKPKATEEVNKNVLPAEYYV-------AAPPTHDIPANAEGNPNNRFGYAATANV</w:t>
      </w:r>
    </w:p>
    <w:p w14:paraId="1615DE2F" w14:textId="7520466C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TPKTPEKPKATEEVNKNVLPAEYYV-------AAPPTHDIPANAEGNPNNRFGYAATANV</w:t>
      </w:r>
    </w:p>
    <w:p w14:paraId="5FF97302" w14:textId="62E9A815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TPKTPEKPKATEEVNKNVLPAEYYV-------AAPPTHDIPANAEGNPNNRFGYAATANV</w:t>
      </w:r>
    </w:p>
    <w:p w14:paraId="7FBE0DEE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    *              *                  :  .* ************. : </w:t>
      </w:r>
    </w:p>
    <w:p w14:paraId="39296D7B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0559D1A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ESYVSTRVETFVK--PEEKVQDPSE---AVSAGNGGNENNRFGSSYDVAS------AGTF</w:t>
      </w:r>
    </w:p>
    <w:p w14:paraId="61CC3EC4" w14:textId="55D1ECE0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ESYVSTRVETFVK--PEEKVQDPSE---AVSAGNGGNENNRFGSSYDVAS------AGTF</w:t>
      </w:r>
    </w:p>
    <w:p w14:paraId="7390DC43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ESYVSTKVETFVK--PEAKAQDPSE---AVSAGNGGNENNRFGSSFAKAT------VETF</w:t>
      </w:r>
    </w:p>
    <w:p w14:paraId="175EE83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QVFGQPSVRTEVPQVQNQTPQAPSQAPQITVANAEGNPNNRFGYAANSDNGKNFKNVETF</w:t>
      </w:r>
    </w:p>
    <w:p w14:paraId="2EFFFCD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QVFGQPSVRTEVPQVQNQTPQAPSQAPQITVANAEGNPNNRFGYTANSDNGKNFKNVETF</w:t>
      </w:r>
    </w:p>
    <w:p w14:paraId="2D94BDE5" w14:textId="0CAAF0D8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QVFGQPSVRTEVPQVQNQTPQAPSQAPQITVANAEGNPNNRFGYTANSDNGKNFKNVETF</w:t>
      </w:r>
    </w:p>
    <w:p w14:paraId="3E45CD9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QVFGQTSTRAEAPQVQSQASQEPSQAPQTTVANAEGNPNNRFGFAGNYEGGKDFKNIGTF</w:t>
      </w:r>
    </w:p>
    <w:p w14:paraId="16ECD3B4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QVFGQTSTRAEAPQVQSQASQEPSQAPQTTVANAEGNPNNRFGFAGNYEGGKDFKNIGTF</w:t>
      </w:r>
    </w:p>
    <w:p w14:paraId="16825C90" w14:textId="4CF04C6F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QVFGQTSTRAEAPQVQSQASQEPSQAPQTTVANAEGNPNNRFGFAGNYEGGKDFKNIGTF</w:t>
      </w:r>
    </w:p>
    <w:p w14:paraId="2225AE52" w14:textId="38E21854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QVFGQTSTRAEAPQVQSQAFQEPSQAPQTTVANAEGNPNNRFGFAGNYEGGKDFKNIGTF</w:t>
      </w:r>
    </w:p>
    <w:p w14:paraId="1A9D4780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: : .  ..: .    .   * **:    . *   ** ***** :             **</w:t>
      </w:r>
    </w:p>
    <w:p w14:paraId="1ECCA676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</w:p>
    <w:p w14:paraId="2C1AAFBF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FW213       QNTNYSYNVHP</w:t>
      </w:r>
    </w:p>
    <w:p w14:paraId="16D4F2AE" w14:textId="54126A6A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 xml:space="preserve">S.parasanguinis_VT517       </w:t>
      </w:r>
      <w:r w:rsidR="000058CD" w:rsidRPr="000058CD">
        <w:rPr>
          <w:rFonts w:ascii="Andale Mono" w:hAnsi="Andale Mono"/>
          <w:sz w:val="17"/>
          <w:szCs w:val="17"/>
        </w:rPr>
        <w:t>QNTNYSYNVHP</w:t>
      </w:r>
    </w:p>
    <w:p w14:paraId="026EAAD9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parasanguinis_MGH413      PNTNYSYNVHP</w:t>
      </w:r>
    </w:p>
    <w:p w14:paraId="6A9CEBB2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C5A            VNTK-------</w:t>
      </w:r>
    </w:p>
    <w:p w14:paraId="210AF398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CR3             VNTK-------</w:t>
      </w:r>
    </w:p>
    <w:p w14:paraId="3C2FD63A" w14:textId="62261F72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cristatus_</w:t>
      </w:r>
      <w:r w:rsidR="004744AB">
        <w:rPr>
          <w:rFonts w:ascii="Andale Mono" w:hAnsi="Andale Mono"/>
          <w:sz w:val="17"/>
          <w:szCs w:val="17"/>
        </w:rPr>
        <w:t xml:space="preserve">CR311/ATCC51100 </w:t>
      </w:r>
      <w:r w:rsidRPr="000058CD">
        <w:rPr>
          <w:rFonts w:ascii="Andale Mono" w:hAnsi="Andale Mono"/>
          <w:sz w:val="17"/>
          <w:szCs w:val="17"/>
        </w:rPr>
        <w:t>VNTK-------</w:t>
      </w:r>
    </w:p>
    <w:p w14:paraId="123A37E7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CH1              SNGN-------</w:t>
      </w:r>
    </w:p>
    <w:p w14:paraId="5E7F61AC" w14:textId="7777777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>S.gordonii_G9B              SNGN-------</w:t>
      </w:r>
    </w:p>
    <w:p w14:paraId="57D2EBA2" w14:textId="3CC5F356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E35</w:t>
      </w:r>
      <w:r w:rsidR="000058CD" w:rsidRPr="000058CD">
        <w:rPr>
          <w:rFonts w:ascii="Andale Mono" w:hAnsi="Andale Mono"/>
          <w:sz w:val="17"/>
          <w:szCs w:val="17"/>
        </w:rPr>
        <w:t xml:space="preserve">             SNGN-------</w:t>
      </w:r>
    </w:p>
    <w:p w14:paraId="51A6921F" w14:textId="54CC1B2B" w:rsidR="000058CD" w:rsidRPr="000058CD" w:rsidRDefault="004744AB" w:rsidP="000058CD">
      <w:pPr>
        <w:rPr>
          <w:rFonts w:ascii="Andale Mono" w:hAnsi="Andale Mono"/>
          <w:sz w:val="17"/>
          <w:szCs w:val="17"/>
        </w:rPr>
      </w:pPr>
      <w:r>
        <w:rPr>
          <w:rFonts w:ascii="Andale Mono" w:hAnsi="Andale Mono"/>
          <w:sz w:val="17"/>
          <w:szCs w:val="17"/>
        </w:rPr>
        <w:t>S.gordonii_I141</w:t>
      </w:r>
      <w:r w:rsidR="000058CD" w:rsidRPr="000058CD">
        <w:rPr>
          <w:rFonts w:ascii="Andale Mono" w:hAnsi="Andale Mono"/>
          <w:sz w:val="17"/>
          <w:szCs w:val="17"/>
        </w:rPr>
        <w:t xml:space="preserve">            </w:t>
      </w:r>
      <w:r>
        <w:rPr>
          <w:rFonts w:ascii="Andale Mono" w:hAnsi="Andale Mono"/>
          <w:sz w:val="17"/>
          <w:szCs w:val="17"/>
        </w:rPr>
        <w:t xml:space="preserve"> </w:t>
      </w:r>
      <w:r w:rsidR="000058CD" w:rsidRPr="000058CD">
        <w:rPr>
          <w:rFonts w:ascii="Andale Mono" w:hAnsi="Andale Mono"/>
          <w:sz w:val="17"/>
          <w:szCs w:val="17"/>
        </w:rPr>
        <w:t>SNGN-------</w:t>
      </w:r>
    </w:p>
    <w:p w14:paraId="6DFB90C9" w14:textId="77777777" w:rsidR="000858EE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                          * :    </w:t>
      </w:r>
    </w:p>
    <w:p w14:paraId="7E409B28" w14:textId="66EE5897" w:rsidR="000058CD" w:rsidRPr="000058CD" w:rsidRDefault="000058CD" w:rsidP="000058CD">
      <w:pPr>
        <w:rPr>
          <w:rFonts w:ascii="Andale Mono" w:hAnsi="Andale Mono"/>
          <w:sz w:val="17"/>
          <w:szCs w:val="17"/>
        </w:rPr>
      </w:pPr>
      <w:r w:rsidRPr="000058CD">
        <w:rPr>
          <w:rFonts w:ascii="Andale Mono" w:hAnsi="Andale Mono"/>
          <w:sz w:val="17"/>
          <w:szCs w:val="17"/>
        </w:rPr>
        <w:t xml:space="preserve">   </w:t>
      </w:r>
    </w:p>
    <w:p w14:paraId="522E3EB4" w14:textId="77777777" w:rsidR="003E59B6" w:rsidRDefault="003E59B6" w:rsidP="000858EE">
      <w:pPr>
        <w:spacing w:line="480" w:lineRule="auto"/>
        <w:rPr>
          <w:sz w:val="16"/>
          <w:szCs w:val="16"/>
        </w:rPr>
      </w:pPr>
      <w:proofErr w:type="spellStart"/>
      <w:r w:rsidRPr="00DA4738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AbpB</w:t>
      </w:r>
      <w:proofErr w:type="spellEnd"/>
      <w:r>
        <w:rPr>
          <w:sz w:val="16"/>
          <w:szCs w:val="16"/>
        </w:rPr>
        <w:t xml:space="preserve"> sequences from primer walking with degenerate primers to known AbpB sequences.</w:t>
      </w:r>
    </w:p>
    <w:p w14:paraId="53284E70" w14:textId="77777777" w:rsidR="003E59B6" w:rsidRDefault="003E59B6" w:rsidP="000858EE">
      <w:pPr>
        <w:spacing w:line="480" w:lineRule="auto"/>
        <w:rPr>
          <w:sz w:val="16"/>
          <w:szCs w:val="16"/>
        </w:rPr>
      </w:pPr>
      <w:proofErr w:type="spellStart"/>
      <w:r w:rsidRPr="00DA4738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Streptococcal</w:t>
      </w:r>
      <w:proofErr w:type="spellEnd"/>
      <w:r>
        <w:rPr>
          <w:sz w:val="16"/>
          <w:szCs w:val="16"/>
        </w:rPr>
        <w:t xml:space="preserve"> strains sequenced in this study.</w:t>
      </w:r>
    </w:p>
    <w:p w14:paraId="4C5610BA" w14:textId="77777777" w:rsidR="003E59B6" w:rsidRDefault="003E59B6" w:rsidP="000858EE">
      <w:pPr>
        <w:spacing w:line="480" w:lineRule="auto"/>
        <w:rPr>
          <w:sz w:val="16"/>
          <w:szCs w:val="16"/>
        </w:rPr>
      </w:pPr>
      <w:proofErr w:type="spellStart"/>
      <w:r w:rsidRPr="00DA4738"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Alternative</w:t>
      </w:r>
      <w:proofErr w:type="spellEnd"/>
      <w:r>
        <w:rPr>
          <w:sz w:val="16"/>
          <w:szCs w:val="16"/>
        </w:rPr>
        <w:t xml:space="preserve"> name, </w:t>
      </w:r>
      <w:r w:rsidRPr="00C544F0">
        <w:rPr>
          <w:i/>
          <w:sz w:val="16"/>
          <w:szCs w:val="16"/>
        </w:rPr>
        <w:t>Streptococcus cristatus</w:t>
      </w:r>
      <w:r>
        <w:rPr>
          <w:sz w:val="16"/>
          <w:szCs w:val="16"/>
        </w:rPr>
        <w:t xml:space="preserve"> ATCC 51100.</w:t>
      </w:r>
    </w:p>
    <w:p w14:paraId="7060F48D" w14:textId="4D23B5A0" w:rsidR="003E59B6" w:rsidRPr="000858EE" w:rsidRDefault="003E59B6" w:rsidP="000858EE">
      <w:pPr>
        <w:spacing w:line="480" w:lineRule="auto"/>
        <w:rPr>
          <w:rFonts w:ascii="Calibri" w:eastAsia="Advm1046a" w:hAnsi="Calibri" w:cs="Times New Roman"/>
          <w:noProof/>
          <w:sz w:val="20"/>
        </w:rPr>
      </w:pPr>
      <w:proofErr w:type="spellStart"/>
      <w:r w:rsidRPr="00822848"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>AbpB</w:t>
      </w:r>
      <w:proofErr w:type="spellEnd"/>
      <w:r>
        <w:rPr>
          <w:sz w:val="16"/>
          <w:szCs w:val="16"/>
        </w:rPr>
        <w:t xml:space="preserve"> demonstrated to be a dipeptidase </w:t>
      </w:r>
      <w:r w:rsidRPr="00F00A4F">
        <w:rPr>
          <w:sz w:val="16"/>
          <w:szCs w:val="16"/>
        </w:rPr>
        <w:t>(</w:t>
      </w:r>
      <w:r w:rsidRPr="00F00A4F">
        <w:rPr>
          <w:rFonts w:eastAsia="Advm1046a" w:cs="Times New Roman"/>
          <w:b/>
          <w:noProof/>
          <w:sz w:val="16"/>
          <w:szCs w:val="16"/>
        </w:rPr>
        <w:t>Chaudhuri B, Paju S, Haase EM, Vickerman MM, Tanzer JM, Scannapieco FA.</w:t>
      </w:r>
      <w:r>
        <w:rPr>
          <w:rFonts w:eastAsia="Advm1046a" w:cs="Times New Roman"/>
          <w:noProof/>
          <w:sz w:val="16"/>
          <w:szCs w:val="16"/>
        </w:rPr>
        <w:t xml:space="preserve"> 2008. </w:t>
      </w:r>
      <w:r w:rsidRPr="00F00A4F">
        <w:rPr>
          <w:rFonts w:eastAsia="Advm1046a" w:cs="Times New Roman"/>
          <w:noProof/>
          <w:sz w:val="16"/>
          <w:szCs w:val="16"/>
        </w:rPr>
        <w:t xml:space="preserve">Amylase-binding protein B of </w:t>
      </w:r>
      <w:r w:rsidRPr="00F00A4F">
        <w:rPr>
          <w:rFonts w:eastAsia="Advm1046a" w:cs="Times New Roman"/>
          <w:i/>
          <w:noProof/>
          <w:sz w:val="16"/>
          <w:szCs w:val="16"/>
        </w:rPr>
        <w:t xml:space="preserve">Streptococcus gordonii </w:t>
      </w:r>
      <w:r w:rsidRPr="00F00A4F">
        <w:rPr>
          <w:rFonts w:eastAsia="Advm1046a" w:cs="Times New Roman"/>
          <w:noProof/>
          <w:sz w:val="16"/>
          <w:szCs w:val="16"/>
        </w:rPr>
        <w:t xml:space="preserve">is an extracellular dipeptidyl-peptidase. Infect Immun </w:t>
      </w:r>
      <w:r w:rsidRPr="00F00A4F">
        <w:rPr>
          <w:rFonts w:eastAsia="Advm1046a" w:cs="Times New Roman"/>
          <w:b/>
          <w:noProof/>
          <w:sz w:val="16"/>
          <w:szCs w:val="16"/>
        </w:rPr>
        <w:t>76:</w:t>
      </w:r>
      <w:r w:rsidRPr="00F00A4F">
        <w:rPr>
          <w:rFonts w:eastAsia="Advm1046a" w:cs="Times New Roman"/>
          <w:noProof/>
          <w:sz w:val="16"/>
          <w:szCs w:val="16"/>
        </w:rPr>
        <w:t>4530-4537.</w:t>
      </w:r>
    </w:p>
    <w:p w14:paraId="5292BFBB" w14:textId="77777777" w:rsidR="003E59B6" w:rsidRDefault="003E59B6" w:rsidP="000858EE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Blue font: signal sequence predicted by PROSITE.</w:t>
      </w:r>
    </w:p>
    <w:p w14:paraId="62D2422C" w14:textId="77777777" w:rsidR="003E59B6" w:rsidRDefault="003E59B6" w:rsidP="000858EE">
      <w:pPr>
        <w:spacing w:line="480" w:lineRule="auto"/>
        <w:rPr>
          <w:sz w:val="16"/>
          <w:szCs w:val="16"/>
        </w:rPr>
      </w:pPr>
      <w:r>
        <w:rPr>
          <w:sz w:val="16"/>
          <w:szCs w:val="16"/>
        </w:rPr>
        <w:t>Red font: residues are part of N-terminal sequence determined experimentally.</w:t>
      </w:r>
    </w:p>
    <w:p w14:paraId="0F8D3CF4" w14:textId="374178A3" w:rsidR="00D02FE6" w:rsidRPr="000058CD" w:rsidRDefault="003E59B6" w:rsidP="000858EE">
      <w:pPr>
        <w:spacing w:line="480" w:lineRule="auto"/>
        <w:rPr>
          <w:rFonts w:ascii="Andale Mono" w:hAnsi="Andale Mono"/>
          <w:sz w:val="17"/>
          <w:szCs w:val="17"/>
        </w:rPr>
      </w:pPr>
      <w:r>
        <w:rPr>
          <w:sz w:val="16"/>
          <w:szCs w:val="16"/>
        </w:rPr>
        <w:t>Aqua highlight: similar N-terminal sequences.</w:t>
      </w:r>
    </w:p>
    <w:sectPr w:rsidR="00D02FE6" w:rsidRPr="000058CD" w:rsidSect="000058C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m1046a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C37"/>
    <w:rsid w:val="000058CD"/>
    <w:rsid w:val="00031137"/>
    <w:rsid w:val="000858EE"/>
    <w:rsid w:val="000A4913"/>
    <w:rsid w:val="0019425F"/>
    <w:rsid w:val="00241617"/>
    <w:rsid w:val="00363563"/>
    <w:rsid w:val="003E59B6"/>
    <w:rsid w:val="00460F16"/>
    <w:rsid w:val="004744AB"/>
    <w:rsid w:val="00695C37"/>
    <w:rsid w:val="007F5274"/>
    <w:rsid w:val="00A41C58"/>
    <w:rsid w:val="00AA7DF8"/>
    <w:rsid w:val="00AB26FF"/>
    <w:rsid w:val="00D02FE6"/>
    <w:rsid w:val="00E36FB7"/>
    <w:rsid w:val="00ED5818"/>
    <w:rsid w:val="00F71A15"/>
    <w:rsid w:val="00F721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D499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8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8CD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58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8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8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8CD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58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7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C85DD0-8677-1C49-83B8-9C3701C60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5</Words>
  <Characters>10118</Characters>
  <Application>Microsoft Macintosh Word</Application>
  <DocSecurity>4</DocSecurity>
  <Lines>84</Lines>
  <Paragraphs>23</Paragraphs>
  <ScaleCrop>false</ScaleCrop>
  <Company>University at Buffalo</Company>
  <LinksUpToDate>false</LinksUpToDate>
  <CharactersWithSpaces>1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preet Sabharwal</dc:creator>
  <cp:keywords/>
  <dc:description/>
  <cp:lastModifiedBy>Elaine Haase</cp:lastModifiedBy>
  <cp:revision>2</cp:revision>
  <dcterms:created xsi:type="dcterms:W3CDTF">2016-12-15T20:28:00Z</dcterms:created>
  <dcterms:modified xsi:type="dcterms:W3CDTF">2016-12-15T20:28:00Z</dcterms:modified>
</cp:coreProperties>
</file>